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1EB44" w14:textId="77777777" w:rsidR="00442367" w:rsidRPr="00FD019D" w:rsidRDefault="00442367" w:rsidP="00442367">
      <w:pPr>
        <w:spacing w:line="360" w:lineRule="auto"/>
        <w:rPr>
          <w:rFonts w:ascii="Aptos" w:hAnsi="Aptos"/>
          <w:b/>
          <w:bCs/>
          <w:sz w:val="24"/>
          <w:szCs w:val="24"/>
          <w:lang w:val="en-GB"/>
        </w:rPr>
      </w:pPr>
      <w:r w:rsidRPr="00FD019D">
        <w:rPr>
          <w:rFonts w:ascii="Aptos" w:hAnsi="Aptos"/>
          <w:b/>
          <w:bCs/>
          <w:sz w:val="24"/>
          <w:szCs w:val="24"/>
          <w:lang w:val="en-GB"/>
        </w:rPr>
        <w:t>Supplementary Material</w:t>
      </w:r>
    </w:p>
    <w:p w14:paraId="1CBB99B9" w14:textId="77777777" w:rsidR="00442367" w:rsidRPr="00E27D64" w:rsidRDefault="00442367" w:rsidP="00442367">
      <w:pPr>
        <w:spacing w:line="360" w:lineRule="auto"/>
        <w:rPr>
          <w:rFonts w:ascii="Aptos" w:hAnsi="Aptos"/>
          <w:b/>
          <w:bCs/>
          <w:sz w:val="24"/>
          <w:szCs w:val="24"/>
          <w:lang w:val="en-US"/>
        </w:rPr>
      </w:pPr>
    </w:p>
    <w:p w14:paraId="64051829" w14:textId="77777777" w:rsidR="00442367" w:rsidRPr="00FD019D" w:rsidRDefault="00442367" w:rsidP="00442367">
      <w:pPr>
        <w:spacing w:line="360" w:lineRule="auto"/>
        <w:rPr>
          <w:rFonts w:ascii="Aptos" w:eastAsia="Calibri" w:hAnsi="Aptos" w:cs="Calibri"/>
          <w:b/>
          <w:szCs w:val="18"/>
          <w:lang w:val="en-GB"/>
        </w:rPr>
      </w:pPr>
      <w:r w:rsidRPr="00FD019D">
        <w:rPr>
          <w:rFonts w:ascii="Aptos" w:eastAsia="Calibri" w:hAnsi="Aptos" w:cs="Calibri"/>
          <w:b/>
          <w:lang w:val="en-GB"/>
        </w:rPr>
        <w:t>Table S1</w:t>
      </w:r>
      <w:r w:rsidRPr="00FD019D">
        <w:rPr>
          <w:rFonts w:ascii="Aptos" w:eastAsia="Calibri" w:hAnsi="Aptos" w:cs="Calibri"/>
          <w:b/>
          <w:szCs w:val="18"/>
          <w:lang w:val="en-GB"/>
        </w:rPr>
        <w:t xml:space="preserve">: </w:t>
      </w:r>
      <w:proofErr w:type="spellStart"/>
      <w:r w:rsidRPr="00FD019D">
        <w:rPr>
          <w:rFonts w:ascii="Aptos" w:eastAsia="Calibri" w:hAnsi="Aptos" w:cs="Calibri"/>
          <w:b/>
          <w:szCs w:val="18"/>
          <w:lang w:val="en-GB"/>
        </w:rPr>
        <w:t>AspICU</w:t>
      </w:r>
      <w:proofErr w:type="spellEnd"/>
      <w:r w:rsidRPr="00FD019D">
        <w:rPr>
          <w:rFonts w:ascii="Aptos" w:eastAsia="Calibri" w:hAnsi="Aptos" w:cs="Calibri"/>
          <w:b/>
          <w:szCs w:val="18"/>
          <w:lang w:val="en-GB"/>
        </w:rPr>
        <w:t xml:space="preserve"> alternative clinical algorithm according to Blot et al (2012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42367" w:rsidRPr="004808D8" w14:paraId="77162979" w14:textId="77777777" w:rsidTr="00175FB1">
        <w:tc>
          <w:tcPr>
            <w:tcW w:w="9062" w:type="dxa"/>
          </w:tcPr>
          <w:p w14:paraId="327CC173" w14:textId="77777777" w:rsidR="00442367" w:rsidRPr="00FD019D" w:rsidRDefault="00442367" w:rsidP="00175FB1">
            <w:pPr>
              <w:rPr>
                <w:rFonts w:ascii="Aptos" w:eastAsia="Aptos" w:hAnsi="Aptos" w:cs="Aptos"/>
                <w:b/>
                <w:bCs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b/>
                <w:bCs/>
                <w:sz w:val="18"/>
                <w:szCs w:val="18"/>
                <w:lang w:val="en-GB"/>
              </w:rPr>
              <w:t>Putative invasive pulmonary aspergillosis (all four criteria must be met)</w:t>
            </w:r>
          </w:p>
        </w:tc>
      </w:tr>
      <w:tr w:rsidR="00442367" w:rsidRPr="004808D8" w14:paraId="05F47A45" w14:textId="77777777" w:rsidTr="00175FB1">
        <w:tc>
          <w:tcPr>
            <w:tcW w:w="9062" w:type="dxa"/>
          </w:tcPr>
          <w:p w14:paraId="2841F8DA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1. Aspergillus-positive lower respiratory tract specimen culture (entry criterion)</w:t>
            </w:r>
          </w:p>
        </w:tc>
      </w:tr>
      <w:tr w:rsidR="00442367" w:rsidRPr="004808D8" w14:paraId="11EA90AD" w14:textId="77777777" w:rsidTr="00175FB1">
        <w:tc>
          <w:tcPr>
            <w:tcW w:w="9062" w:type="dxa"/>
          </w:tcPr>
          <w:p w14:paraId="0F036FF4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2. Compatible signs and symptoms (one of the following)</w:t>
            </w:r>
          </w:p>
        </w:tc>
      </w:tr>
      <w:tr w:rsidR="00442367" w:rsidRPr="004808D8" w14:paraId="6250C6D4" w14:textId="77777777" w:rsidTr="00175FB1">
        <w:tc>
          <w:tcPr>
            <w:tcW w:w="9062" w:type="dxa"/>
          </w:tcPr>
          <w:p w14:paraId="6EBCF6B1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Fever refractory to at least 3 d of appropriate antibiotic therapy</w:t>
            </w:r>
          </w:p>
        </w:tc>
      </w:tr>
      <w:tr w:rsidR="00442367" w:rsidRPr="004808D8" w14:paraId="2C614654" w14:textId="77777777" w:rsidTr="00175FB1">
        <w:tc>
          <w:tcPr>
            <w:tcW w:w="9062" w:type="dxa"/>
          </w:tcPr>
          <w:p w14:paraId="4FE8ADD3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Recrudescent fever after a period of effervescence of at least 48 h while still on antibiotics and without other apparent cause</w:t>
            </w:r>
          </w:p>
        </w:tc>
      </w:tr>
      <w:tr w:rsidR="00442367" w:rsidRPr="00AB6EB2" w14:paraId="1B6DED19" w14:textId="77777777" w:rsidTr="00175FB1">
        <w:tc>
          <w:tcPr>
            <w:tcW w:w="9062" w:type="dxa"/>
          </w:tcPr>
          <w:p w14:paraId="2AD3D3B7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Pleuritic chest pain</w:t>
            </w:r>
          </w:p>
        </w:tc>
      </w:tr>
      <w:tr w:rsidR="00442367" w:rsidRPr="00AB6EB2" w14:paraId="66B42E95" w14:textId="77777777" w:rsidTr="00175FB1">
        <w:tc>
          <w:tcPr>
            <w:tcW w:w="9062" w:type="dxa"/>
          </w:tcPr>
          <w:p w14:paraId="632D94D9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Pleuritic rub</w:t>
            </w:r>
          </w:p>
        </w:tc>
      </w:tr>
      <w:tr w:rsidR="00442367" w:rsidRPr="00AB6EB2" w14:paraId="2EEC868A" w14:textId="77777777" w:rsidTr="00175FB1">
        <w:tc>
          <w:tcPr>
            <w:tcW w:w="9062" w:type="dxa"/>
          </w:tcPr>
          <w:p w14:paraId="296BFD98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Dyspnoea</w:t>
            </w:r>
          </w:p>
        </w:tc>
      </w:tr>
      <w:tr w:rsidR="00442367" w:rsidRPr="00AB6EB2" w14:paraId="5CBD94CA" w14:textId="77777777" w:rsidTr="00175FB1">
        <w:tc>
          <w:tcPr>
            <w:tcW w:w="9062" w:type="dxa"/>
          </w:tcPr>
          <w:p w14:paraId="42F21933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proofErr w:type="spellStart"/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Hemoptysis</w:t>
            </w:r>
            <w:proofErr w:type="spellEnd"/>
          </w:p>
        </w:tc>
      </w:tr>
      <w:tr w:rsidR="00442367" w:rsidRPr="004808D8" w14:paraId="14D5839B" w14:textId="77777777" w:rsidTr="00175FB1">
        <w:tc>
          <w:tcPr>
            <w:tcW w:w="9062" w:type="dxa"/>
          </w:tcPr>
          <w:p w14:paraId="7001EC5C" w14:textId="77777777" w:rsidR="00442367" w:rsidRPr="00FD019D" w:rsidRDefault="00442367" w:rsidP="00442367">
            <w:pPr>
              <w:numPr>
                <w:ilvl w:val="0"/>
                <w:numId w:val="1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Worsening respiratory insufficiency despite appropriate antibiotic therapy and ventilatory support</w:t>
            </w:r>
          </w:p>
        </w:tc>
      </w:tr>
      <w:tr w:rsidR="00442367" w:rsidRPr="004808D8" w14:paraId="06146C74" w14:textId="77777777" w:rsidTr="00175FB1">
        <w:tc>
          <w:tcPr>
            <w:tcW w:w="9062" w:type="dxa"/>
          </w:tcPr>
          <w:p w14:paraId="5E26804A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3. Abnormal medical imaging by portable chest X-ray or CT scan of the lungs</w:t>
            </w:r>
          </w:p>
        </w:tc>
      </w:tr>
      <w:tr w:rsidR="00442367" w:rsidRPr="00AB6EB2" w14:paraId="5C730F5C" w14:textId="77777777" w:rsidTr="00175FB1">
        <w:tc>
          <w:tcPr>
            <w:tcW w:w="9062" w:type="dxa"/>
          </w:tcPr>
          <w:p w14:paraId="58916240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4. Either 4a or 4b</w:t>
            </w:r>
          </w:p>
        </w:tc>
      </w:tr>
      <w:tr w:rsidR="00442367" w:rsidRPr="004808D8" w14:paraId="222ED0B4" w14:textId="77777777" w:rsidTr="00175FB1">
        <w:tc>
          <w:tcPr>
            <w:tcW w:w="9062" w:type="dxa"/>
          </w:tcPr>
          <w:p w14:paraId="45211BA8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4a. Host risk factors (one of the following conditions)</w:t>
            </w:r>
          </w:p>
        </w:tc>
      </w:tr>
      <w:tr w:rsidR="00442367" w:rsidRPr="004808D8" w14:paraId="73E69181" w14:textId="77777777" w:rsidTr="00175FB1">
        <w:tc>
          <w:tcPr>
            <w:tcW w:w="9062" w:type="dxa"/>
          </w:tcPr>
          <w:p w14:paraId="7909469B" w14:textId="77777777" w:rsidR="00442367" w:rsidRPr="00FD019D" w:rsidRDefault="00442367" w:rsidP="00442367">
            <w:pPr>
              <w:numPr>
                <w:ilvl w:val="0"/>
                <w:numId w:val="2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Neutropenia (absolute neutrophil count ,500/mm3) preceding or at the time of ICU admission</w:t>
            </w:r>
          </w:p>
        </w:tc>
      </w:tr>
      <w:tr w:rsidR="00442367" w:rsidRPr="004808D8" w14:paraId="2AA3965F" w14:textId="77777777" w:rsidTr="00175FB1">
        <w:tc>
          <w:tcPr>
            <w:tcW w:w="9062" w:type="dxa"/>
          </w:tcPr>
          <w:p w14:paraId="6F6902F6" w14:textId="77777777" w:rsidR="00442367" w:rsidRPr="00FD019D" w:rsidRDefault="00442367" w:rsidP="00442367">
            <w:pPr>
              <w:numPr>
                <w:ilvl w:val="0"/>
                <w:numId w:val="2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 xml:space="preserve">Underlying </w:t>
            </w:r>
            <w:proofErr w:type="spellStart"/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hematological</w:t>
            </w:r>
            <w:proofErr w:type="spellEnd"/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 xml:space="preserve"> or oncological malignancy treated with cytotoxic agents</w:t>
            </w:r>
          </w:p>
        </w:tc>
      </w:tr>
      <w:tr w:rsidR="00442367" w:rsidRPr="004808D8" w14:paraId="22B79A21" w14:textId="77777777" w:rsidTr="00175FB1">
        <w:tc>
          <w:tcPr>
            <w:tcW w:w="9062" w:type="dxa"/>
          </w:tcPr>
          <w:p w14:paraId="60CC8FDA" w14:textId="77777777" w:rsidR="00442367" w:rsidRPr="00FD019D" w:rsidRDefault="00442367" w:rsidP="00442367">
            <w:pPr>
              <w:numPr>
                <w:ilvl w:val="0"/>
                <w:numId w:val="2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Glucocorticoid treatment (prednisone equivalent &gt;20 mg/d)</w:t>
            </w:r>
          </w:p>
        </w:tc>
      </w:tr>
      <w:tr w:rsidR="00442367" w:rsidRPr="00AB6EB2" w14:paraId="465DA531" w14:textId="77777777" w:rsidTr="00175FB1">
        <w:tc>
          <w:tcPr>
            <w:tcW w:w="9062" w:type="dxa"/>
          </w:tcPr>
          <w:p w14:paraId="78A0A818" w14:textId="77777777" w:rsidR="00442367" w:rsidRPr="00FD019D" w:rsidRDefault="00442367" w:rsidP="00442367">
            <w:pPr>
              <w:numPr>
                <w:ilvl w:val="0"/>
                <w:numId w:val="2"/>
              </w:numPr>
              <w:contextualSpacing/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Congenital or acquired immunodeficiency</w:t>
            </w:r>
          </w:p>
        </w:tc>
      </w:tr>
      <w:tr w:rsidR="00442367" w:rsidRPr="004808D8" w14:paraId="6EE7B5F0" w14:textId="77777777" w:rsidTr="00175FB1">
        <w:tc>
          <w:tcPr>
            <w:tcW w:w="9062" w:type="dxa"/>
          </w:tcPr>
          <w:p w14:paraId="1197280A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 xml:space="preserve">4b. Semiquantitative </w:t>
            </w:r>
            <w:r w:rsidRPr="00FD019D">
              <w:rPr>
                <w:rFonts w:ascii="Aptos" w:eastAsia="Aptos" w:hAnsi="Aptos" w:cs="Aptos"/>
                <w:i/>
                <w:sz w:val="18"/>
                <w:szCs w:val="18"/>
                <w:lang w:val="en-GB"/>
              </w:rPr>
              <w:t>Aspergillus</w:t>
            </w: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>-positive culture of BAL fluid (+ or ++), without bacterial growth together with a positive cytological smear showing branching hyphae</w:t>
            </w:r>
          </w:p>
        </w:tc>
      </w:tr>
      <w:tr w:rsidR="00442367" w:rsidRPr="00AB6EB2" w14:paraId="6BD3977A" w14:textId="77777777" w:rsidTr="00175FB1">
        <w:tc>
          <w:tcPr>
            <w:tcW w:w="9062" w:type="dxa"/>
          </w:tcPr>
          <w:p w14:paraId="4A3B9BC4" w14:textId="77777777" w:rsidR="00442367" w:rsidRPr="00FD019D" w:rsidRDefault="00442367" w:rsidP="00175FB1">
            <w:pPr>
              <w:rPr>
                <w:rFonts w:ascii="Aptos" w:eastAsia="Aptos" w:hAnsi="Aptos" w:cs="Aptos"/>
                <w:b/>
                <w:bCs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b/>
                <w:bCs/>
                <w:i/>
                <w:sz w:val="18"/>
                <w:szCs w:val="18"/>
                <w:lang w:val="en-GB"/>
              </w:rPr>
              <w:t>Aspergillus</w:t>
            </w:r>
            <w:r w:rsidRPr="00FD019D">
              <w:rPr>
                <w:rFonts w:ascii="Aptos" w:eastAsia="Aptos" w:hAnsi="Aptos" w:cs="Aptos"/>
                <w:b/>
                <w:bCs/>
                <w:sz w:val="18"/>
                <w:szCs w:val="18"/>
                <w:lang w:val="en-GB"/>
              </w:rPr>
              <w:t xml:space="preserve"> respiratory tract colonization</w:t>
            </w:r>
          </w:p>
        </w:tc>
      </w:tr>
      <w:tr w:rsidR="00442367" w:rsidRPr="004808D8" w14:paraId="1E38B1FD" w14:textId="77777777" w:rsidTr="00175FB1">
        <w:tc>
          <w:tcPr>
            <w:tcW w:w="9062" w:type="dxa"/>
          </w:tcPr>
          <w:p w14:paraId="2F670507" w14:textId="77777777" w:rsidR="00442367" w:rsidRPr="00FD019D" w:rsidRDefault="00442367" w:rsidP="00175FB1">
            <w:pPr>
              <w:rPr>
                <w:rFonts w:ascii="Aptos" w:eastAsia="Aptos" w:hAnsi="Aptos" w:cs="Aptos"/>
                <w:sz w:val="18"/>
                <w:szCs w:val="18"/>
                <w:lang w:val="en-GB"/>
              </w:rPr>
            </w:pP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 xml:space="preserve">When &gt;1 criterion necessary for a diagnosis of putative IPA is not met, the case is classified as </w:t>
            </w:r>
            <w:r w:rsidRPr="00FD019D">
              <w:rPr>
                <w:rFonts w:ascii="Aptos" w:eastAsia="Aptos" w:hAnsi="Aptos" w:cs="Aptos"/>
                <w:i/>
                <w:sz w:val="18"/>
                <w:szCs w:val="18"/>
                <w:lang w:val="en-GB"/>
              </w:rPr>
              <w:t>Aspergillus</w:t>
            </w:r>
            <w:r w:rsidRPr="00FD019D">
              <w:rPr>
                <w:rFonts w:ascii="Aptos" w:eastAsia="Aptos" w:hAnsi="Aptos" w:cs="Aptos"/>
                <w:sz w:val="18"/>
                <w:szCs w:val="18"/>
                <w:lang w:val="en-GB"/>
              </w:rPr>
              <w:t xml:space="preserve"> colonization.</w:t>
            </w:r>
          </w:p>
        </w:tc>
      </w:tr>
    </w:tbl>
    <w:p w14:paraId="00110597" w14:textId="77777777" w:rsidR="00442367" w:rsidRPr="00FD019D" w:rsidRDefault="00442367" w:rsidP="00442367">
      <w:pPr>
        <w:spacing w:line="360" w:lineRule="auto"/>
        <w:rPr>
          <w:rFonts w:ascii="Aptos" w:hAnsi="Aptos"/>
          <w:sz w:val="18"/>
          <w:szCs w:val="18"/>
          <w:lang w:val="en-GB"/>
        </w:rPr>
      </w:pPr>
      <w:r w:rsidRPr="00FD019D">
        <w:rPr>
          <w:rFonts w:ascii="Aptos" w:hAnsi="Aptos"/>
          <w:sz w:val="18"/>
          <w:szCs w:val="18"/>
          <w:lang w:val="en-GB"/>
        </w:rPr>
        <w:t>Abbreviations: BAL (Bronchoalveolar lavage), CT (Computed tomography), EORTC/MSG (European Organization for the Research and Treatment of Cancer/Mycosis Study Group), ICU (Intensive care unit)</w:t>
      </w:r>
    </w:p>
    <w:p w14:paraId="28101AB1" w14:textId="77777777" w:rsidR="00442367" w:rsidRPr="00FD019D" w:rsidRDefault="00442367" w:rsidP="00442367">
      <w:pPr>
        <w:spacing w:line="360" w:lineRule="auto"/>
        <w:rPr>
          <w:rFonts w:ascii="Aptos" w:hAnsi="Aptos"/>
          <w:b/>
          <w:bCs/>
          <w:sz w:val="24"/>
          <w:szCs w:val="24"/>
          <w:lang w:val="en-GB"/>
        </w:rPr>
      </w:pPr>
    </w:p>
    <w:p w14:paraId="0CDCD1EB" w14:textId="77777777" w:rsidR="00442367" w:rsidRPr="00FD019D" w:rsidRDefault="00442367" w:rsidP="00442367">
      <w:pPr>
        <w:spacing w:line="360" w:lineRule="auto"/>
        <w:rPr>
          <w:rFonts w:ascii="Aptos" w:hAnsi="Aptos"/>
          <w:b/>
          <w:bCs/>
          <w:sz w:val="24"/>
          <w:szCs w:val="24"/>
          <w:lang w:val="en-GB"/>
        </w:rPr>
      </w:pPr>
    </w:p>
    <w:p w14:paraId="0E6DEEC7" w14:textId="77777777" w:rsidR="00442367" w:rsidRPr="00FD019D" w:rsidRDefault="00442367" w:rsidP="00442367">
      <w:pPr>
        <w:rPr>
          <w:rFonts w:ascii="Aptos" w:hAnsi="Aptos"/>
          <w:b/>
          <w:bCs/>
          <w:sz w:val="24"/>
          <w:szCs w:val="24"/>
          <w:lang w:val="en-GB"/>
        </w:rPr>
      </w:pPr>
      <w:r w:rsidRPr="00FD019D">
        <w:rPr>
          <w:rFonts w:ascii="Aptos" w:hAnsi="Aptos"/>
          <w:b/>
          <w:bCs/>
          <w:sz w:val="24"/>
          <w:szCs w:val="24"/>
          <w:lang w:val="en-GB"/>
        </w:rPr>
        <w:br w:type="page"/>
      </w:r>
    </w:p>
    <w:p w14:paraId="2A6E09EF" w14:textId="77777777" w:rsidR="00442367" w:rsidRPr="005C0358" w:rsidRDefault="00442367" w:rsidP="00442367">
      <w:pPr>
        <w:spacing w:line="360" w:lineRule="auto"/>
        <w:rPr>
          <w:rFonts w:ascii="Aptos" w:hAnsi="Aptos"/>
          <w:b/>
          <w:bCs/>
          <w:lang w:val="en-GB"/>
        </w:rPr>
      </w:pPr>
      <w:r w:rsidRPr="00FD019D">
        <w:rPr>
          <w:rFonts w:ascii="Aptos" w:hAnsi="Aptos"/>
          <w:b/>
          <w:bCs/>
          <w:lang w:val="en-GB"/>
        </w:rPr>
        <w:lastRenderedPageBreak/>
        <w:t>Table S</w:t>
      </w:r>
      <w:r>
        <w:rPr>
          <w:rFonts w:ascii="Aptos" w:hAnsi="Aptos"/>
          <w:b/>
          <w:bCs/>
          <w:lang w:val="en-GB"/>
        </w:rPr>
        <w:t>2</w:t>
      </w:r>
      <w:r w:rsidRPr="00FD019D">
        <w:rPr>
          <w:rFonts w:ascii="Aptos" w:hAnsi="Aptos"/>
          <w:b/>
          <w:bCs/>
          <w:lang w:val="en-GB"/>
        </w:rPr>
        <w:t>: Galactomannan values of different enteral nutrition supplement</w:t>
      </w:r>
      <w:r>
        <w:rPr>
          <w:rFonts w:ascii="Aptos" w:hAnsi="Aptos"/>
          <w:b/>
          <w:bCs/>
          <w:lang w:val="en-GB"/>
        </w:rPr>
        <w:t>s</w:t>
      </w:r>
    </w:p>
    <w:p w14:paraId="5A7FCDCB" w14:textId="77777777" w:rsidR="00442367" w:rsidRPr="005C0358" w:rsidRDefault="00442367" w:rsidP="00442367">
      <w:pPr>
        <w:rPr>
          <w:rFonts w:ascii="Aptos" w:hAnsi="Aptos"/>
          <w:sz w:val="18"/>
          <w:szCs w:val="18"/>
          <w:lang w:val="en-GB"/>
        </w:rPr>
      </w:pPr>
    </w:p>
    <w:tbl>
      <w:tblPr>
        <w:tblW w:w="940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4"/>
        <w:gridCol w:w="1206"/>
        <w:gridCol w:w="1206"/>
        <w:gridCol w:w="1181"/>
        <w:gridCol w:w="1181"/>
        <w:gridCol w:w="1181"/>
        <w:gridCol w:w="1181"/>
      </w:tblGrid>
      <w:tr w:rsidR="00442367" w:rsidRPr="00A2517F" w14:paraId="23069A3D" w14:textId="77777777" w:rsidTr="00175FB1">
        <w:trPr>
          <w:trHeight w:hRule="exact" w:val="567"/>
        </w:trPr>
        <w:tc>
          <w:tcPr>
            <w:tcW w:w="22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6D8E2" w14:textId="77777777" w:rsidR="00442367" w:rsidRPr="005C0358" w:rsidRDefault="00442367" w:rsidP="00175FB1">
            <w:pPr>
              <w:jc w:val="center"/>
              <w:rPr>
                <w:rFonts w:ascii="Aptos" w:hAnsi="Aptos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7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B44C5" w14:textId="77777777" w:rsidR="00442367" w:rsidRPr="005C0358" w:rsidRDefault="00442367" w:rsidP="00175FB1">
            <w:pPr>
              <w:pStyle w:val="StandardWeb"/>
              <w:jc w:val="center"/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 xml:space="preserve">Galactomannan-values in </w:t>
            </w:r>
            <w:proofErr w:type="spellStart"/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Platelia</w:t>
            </w:r>
            <w:proofErr w:type="spellEnd"/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™ Aspergillus ELISA (in dilution rows)</w:t>
            </w:r>
          </w:p>
          <w:p w14:paraId="3C4A1E58" w14:textId="77777777" w:rsidR="00442367" w:rsidRPr="005C0358" w:rsidRDefault="00442367" w:rsidP="00175FB1">
            <w:pPr>
              <w:pStyle w:val="StandardWeb"/>
              <w:spacing w:before="0" w:beforeAutospacing="0" w:after="0" w:afterAutospacing="0"/>
              <w:jc w:val="center"/>
              <w:rPr>
                <w:rFonts w:ascii="Aptos" w:hAnsi="Aptos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FB93" w14:textId="77777777" w:rsidR="00442367" w:rsidRPr="005C0358" w:rsidRDefault="00442367" w:rsidP="00175FB1">
            <w:pPr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>Soy-based?</w:t>
            </w: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F591" w14:textId="77777777" w:rsidR="00442367" w:rsidRPr="005C0358" w:rsidRDefault="00442367" w:rsidP="00175FB1">
            <w:pPr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>% protein per 100ml</w:t>
            </w:r>
          </w:p>
        </w:tc>
      </w:tr>
      <w:tr w:rsidR="00442367" w:rsidRPr="00A2517F" w14:paraId="0A24C7D6" w14:textId="77777777" w:rsidTr="00175FB1">
        <w:trPr>
          <w:trHeight w:hRule="exact" w:val="567"/>
        </w:trPr>
        <w:tc>
          <w:tcPr>
            <w:tcW w:w="226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7E97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hAnsi="Aptos" w:cs="Arial"/>
                <w:b/>
                <w:bCs/>
                <w:sz w:val="18"/>
                <w:szCs w:val="18"/>
                <w:lang w:val="en-GB"/>
              </w:rPr>
              <w:t>Brand nam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4ECEC" w14:textId="77777777" w:rsidR="00442367" w:rsidRPr="005C0358" w:rsidRDefault="00442367" w:rsidP="00175FB1">
            <w:pPr>
              <w:pStyle w:val="StandardWeb"/>
              <w:spacing w:before="0" w:beforeAutospacing="0" w:after="0" w:afterAutospacing="0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Pur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0063" w14:textId="77777777" w:rsidR="00442367" w:rsidRPr="005C0358" w:rsidRDefault="00442367" w:rsidP="00175FB1">
            <w:pPr>
              <w:pStyle w:val="StandardWeb"/>
              <w:spacing w:before="0" w:beforeAutospacing="0" w:after="0" w:afterAutospacing="0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1:5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75AA1C" w14:textId="77777777" w:rsidR="00442367" w:rsidRPr="005C0358" w:rsidRDefault="00442367" w:rsidP="00175FB1">
            <w:pPr>
              <w:pStyle w:val="StandardWeb"/>
              <w:spacing w:before="0" w:beforeAutospacing="0" w:after="0" w:afterAutospacing="0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1:50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0BCD57" w14:textId="77777777" w:rsidR="00442367" w:rsidRPr="005C0358" w:rsidRDefault="00442367" w:rsidP="00175FB1">
            <w:pPr>
              <w:pStyle w:val="StandardWeb"/>
              <w:spacing w:before="0" w:beforeAutospacing="0" w:after="0" w:afterAutospacing="0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b/>
                <w:bCs/>
                <w:kern w:val="24"/>
                <w:sz w:val="18"/>
                <w:szCs w:val="18"/>
                <w:lang w:val="en-GB"/>
              </w:rPr>
              <w:t>1:250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D13BED" w14:textId="77777777" w:rsidR="00442367" w:rsidRPr="005C0358" w:rsidRDefault="00442367" w:rsidP="00175FB1">
            <w:pPr>
              <w:jc w:val="center"/>
              <w:rPr>
                <w:rFonts w:ascii="Aptos" w:hAnsi="Aptos"/>
                <w:b/>
                <w:bCs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b/>
                <w:bCs/>
                <w:sz w:val="18"/>
                <w:szCs w:val="18"/>
                <w:lang w:val="en-GB"/>
              </w:rPr>
              <w:t>If yes; % of whol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F4CB37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</w:p>
        </w:tc>
      </w:tr>
      <w:tr w:rsidR="00442367" w:rsidRPr="00A2517F" w14:paraId="7A9EC309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321D4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utriso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Soja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Multi Fibre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87A0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5,91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0D52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4,87</w:t>
            </w:r>
          </w:p>
        </w:tc>
        <w:tc>
          <w:tcPr>
            <w:tcW w:w="1181" w:type="dxa"/>
          </w:tcPr>
          <w:p w14:paraId="006DEC59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kern w:val="2"/>
                <w:sz w:val="18"/>
                <w:szCs w:val="18"/>
                <w:lang w:val="en-GB"/>
              </w:rPr>
              <w:t>3,06</w:t>
            </w:r>
          </w:p>
        </w:tc>
        <w:tc>
          <w:tcPr>
            <w:tcW w:w="1181" w:type="dxa"/>
          </w:tcPr>
          <w:p w14:paraId="1410C822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60</w:t>
            </w:r>
          </w:p>
        </w:tc>
        <w:tc>
          <w:tcPr>
            <w:tcW w:w="1181" w:type="dxa"/>
          </w:tcPr>
          <w:p w14:paraId="62DA83DC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181" w:type="dxa"/>
          </w:tcPr>
          <w:p w14:paraId="74018D83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6%</w:t>
            </w:r>
          </w:p>
        </w:tc>
      </w:tr>
      <w:tr w:rsidR="00442367" w:rsidRPr="00A2517F" w14:paraId="23988263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D389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Hipp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enteral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utrio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ormocaloric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FD5B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5,23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77CF0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4,76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2CA0F5C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2,53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600BC9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9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5550A229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80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1169D18B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5%</w:t>
            </w:r>
          </w:p>
        </w:tc>
      </w:tr>
      <w:tr w:rsidR="00442367" w:rsidRPr="00A2517F" w14:paraId="4E241AD5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CEF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utriso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Protein Plus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43CF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5,24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120C3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5,29</w:t>
            </w:r>
          </w:p>
        </w:tc>
        <w:tc>
          <w:tcPr>
            <w:tcW w:w="1181" w:type="dxa"/>
          </w:tcPr>
          <w:p w14:paraId="1CF29409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2,30</w:t>
            </w:r>
          </w:p>
        </w:tc>
        <w:tc>
          <w:tcPr>
            <w:tcW w:w="1181" w:type="dxa"/>
          </w:tcPr>
          <w:p w14:paraId="2125E3C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78</w:t>
            </w:r>
          </w:p>
        </w:tc>
        <w:tc>
          <w:tcPr>
            <w:tcW w:w="1181" w:type="dxa"/>
          </w:tcPr>
          <w:p w14:paraId="45A02036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20%</w:t>
            </w:r>
          </w:p>
        </w:tc>
        <w:tc>
          <w:tcPr>
            <w:tcW w:w="1181" w:type="dxa"/>
          </w:tcPr>
          <w:p w14:paraId="2B008612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20%</w:t>
            </w:r>
          </w:p>
        </w:tc>
      </w:tr>
      <w:tr w:rsidR="00442367" w:rsidRPr="00A2517F" w14:paraId="1E086A9F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435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Hepa</w:t>
            </w:r>
            <w:proofErr w:type="spellEnd"/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DC12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4,81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1422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4,98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2D82D08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2,06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0E873532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0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74108AB0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36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9A585BD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2%</w:t>
            </w:r>
          </w:p>
        </w:tc>
      </w:tr>
      <w:tr w:rsidR="00442367" w:rsidRPr="00A2517F" w14:paraId="7DE33085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F09C3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estle Peptamen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659E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5,15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BC0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3,06</w:t>
            </w:r>
          </w:p>
        </w:tc>
        <w:tc>
          <w:tcPr>
            <w:tcW w:w="1181" w:type="dxa"/>
          </w:tcPr>
          <w:p w14:paraId="796D4335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1,26</w:t>
            </w:r>
          </w:p>
        </w:tc>
        <w:tc>
          <w:tcPr>
            <w:tcW w:w="1181" w:type="dxa"/>
          </w:tcPr>
          <w:p w14:paraId="6FB84814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42</w:t>
            </w:r>
          </w:p>
        </w:tc>
        <w:tc>
          <w:tcPr>
            <w:tcW w:w="1181" w:type="dxa"/>
          </w:tcPr>
          <w:p w14:paraId="0BB222FA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</w:tcPr>
          <w:p w14:paraId="4BF4801A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6%</w:t>
            </w:r>
          </w:p>
        </w:tc>
      </w:tr>
      <w:tr w:rsidR="00442367" w:rsidRPr="00A2517F" w14:paraId="6A541350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95EAC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Restoric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nephro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intensiv</w:t>
            </w:r>
            <w:proofErr w:type="spellEnd"/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A5CE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4,64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2A7F3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80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0F72067F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246FFB39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77057F50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28F21673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4%</w:t>
            </w:r>
          </w:p>
        </w:tc>
      </w:tr>
      <w:tr w:rsidR="00442367" w:rsidRPr="00A2517F" w14:paraId="4FF2D399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5E69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Nestle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Isosource</w:t>
            </w:r>
            <w:proofErr w:type="spellEnd"/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BF25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3,24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DCCE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181" w:type="dxa"/>
          </w:tcPr>
          <w:p w14:paraId="3B19873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09</w:t>
            </w:r>
          </w:p>
        </w:tc>
        <w:tc>
          <w:tcPr>
            <w:tcW w:w="1181" w:type="dxa"/>
          </w:tcPr>
          <w:p w14:paraId="5D651AA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05</w:t>
            </w:r>
          </w:p>
        </w:tc>
        <w:tc>
          <w:tcPr>
            <w:tcW w:w="1181" w:type="dxa"/>
          </w:tcPr>
          <w:p w14:paraId="0ABC5210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</w:tcPr>
          <w:p w14:paraId="75A4D7AC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6%</w:t>
            </w:r>
          </w:p>
        </w:tc>
      </w:tr>
      <w:tr w:rsidR="00442367" w:rsidRPr="00A2517F" w14:paraId="513E1F0B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C8700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Energy Fibre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3CC7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2,4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8A7CE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519A863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01BD9E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2,4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783384D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49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4013C374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5%</w:t>
            </w:r>
          </w:p>
        </w:tc>
      </w:tr>
      <w:tr w:rsidR="00442367" w:rsidRPr="00A2517F" w14:paraId="250E6B9F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9C408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Fresenius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Survimed</w:t>
            </w:r>
            <w:proofErr w:type="spellEnd"/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25B58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1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72325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7DAC3D05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53ADEF50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 w:themeColor="dark1"/>
                <w:kern w:val="2"/>
                <w:sz w:val="18"/>
                <w:szCs w:val="18"/>
                <w:lang w:val="en-GB"/>
              </w:rPr>
              <w:t>1</w:t>
            </w:r>
          </w:p>
        </w:tc>
        <w:tc>
          <w:tcPr>
            <w:tcW w:w="1181" w:type="dxa"/>
          </w:tcPr>
          <w:p w14:paraId="52C2ABB3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</w:tcPr>
          <w:p w14:paraId="1141D17D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20%</w:t>
            </w:r>
          </w:p>
        </w:tc>
      </w:tr>
      <w:tr w:rsidR="00442367" w:rsidRPr="00A2517F" w14:paraId="51FB4678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389F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Original Fibre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12624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1,5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1299D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2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4DD653A9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2545C41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1,5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6963E5A1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49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386D3E49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5%</w:t>
            </w:r>
          </w:p>
        </w:tc>
      </w:tr>
      <w:tr w:rsidR="00442367" w:rsidRPr="00A2517F" w14:paraId="0CFE50EB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B3C2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High protein Fibre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F78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852A2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1A66E11A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77D66A86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81" w:type="dxa"/>
          </w:tcPr>
          <w:p w14:paraId="77C18CD7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</w:tcPr>
          <w:p w14:paraId="5744FF2D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20%</w:t>
            </w:r>
          </w:p>
        </w:tc>
      </w:tr>
      <w:tr w:rsidR="00442367" w:rsidRPr="00A2517F" w14:paraId="1C171F43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0C9C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Fresenius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Dibe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High protein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769D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9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4BE56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05E6E9E6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06A7CB64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9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6E325C98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1D1725F0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20%</w:t>
            </w:r>
          </w:p>
        </w:tc>
      </w:tr>
      <w:tr w:rsidR="00442367" w:rsidRPr="00A2517F" w14:paraId="5D6FB0A2" w14:textId="77777777" w:rsidTr="00175FB1">
        <w:trPr>
          <w:trHeight w:hRule="exact" w:val="567"/>
        </w:trPr>
        <w:tc>
          <w:tcPr>
            <w:tcW w:w="226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71439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Energy Fibre Drink (Caramel)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FA21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6</w:t>
            </w:r>
          </w:p>
        </w:tc>
        <w:tc>
          <w:tcPr>
            <w:tcW w:w="12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A9FA7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53BBAC33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</w:tcPr>
          <w:p w14:paraId="61C9F4E5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6</w:t>
            </w:r>
          </w:p>
        </w:tc>
        <w:tc>
          <w:tcPr>
            <w:tcW w:w="1181" w:type="dxa"/>
          </w:tcPr>
          <w:p w14:paraId="1BC4E343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</w:tcPr>
          <w:p w14:paraId="6B4F54A8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15%</w:t>
            </w:r>
          </w:p>
        </w:tc>
      </w:tr>
      <w:tr w:rsidR="00442367" w:rsidRPr="00A2517F" w14:paraId="58D859B3" w14:textId="77777777" w:rsidTr="00175FB1">
        <w:trPr>
          <w:trHeight w:hRule="exact" w:val="567"/>
        </w:trPr>
        <w:tc>
          <w:tcPr>
            <w:tcW w:w="226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81D95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rPr>
                <w:rFonts w:ascii="Aptos" w:hAnsi="Aptos" w:cs="Arial"/>
                <w:sz w:val="18"/>
                <w:szCs w:val="18"/>
                <w:lang w:val="en-GB"/>
              </w:rPr>
            </w:pP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Fresubin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Renal </w:t>
            </w:r>
            <w:proofErr w:type="spellStart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>Vanille</w:t>
            </w:r>
            <w:proofErr w:type="spellEnd"/>
            <w:r w:rsidRPr="005C0358">
              <w:rPr>
                <w:rFonts w:ascii="Aptos" w:eastAsiaTheme="minorEastAsia" w:hAnsi="Aptos" w:cs="Calibr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Drink</w:t>
            </w:r>
            <w:r w:rsidRPr="005C0358">
              <w:rPr>
                <w:rFonts w:ascii="Calibri" w:eastAsiaTheme="minorEastAsia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®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391B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</w:t>
            </w:r>
          </w:p>
        </w:tc>
        <w:tc>
          <w:tcPr>
            <w:tcW w:w="120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A7A0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3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0C98B9F0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hAnsi="Aptos" w:cs="Arial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1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5A21D9AB" w14:textId="77777777" w:rsidR="00442367" w:rsidRPr="005C0358" w:rsidRDefault="00442367" w:rsidP="00175FB1">
            <w:pPr>
              <w:pStyle w:val="StandardWeb"/>
              <w:spacing w:before="0" w:beforeAutospacing="0" w:after="160" w:afterAutospacing="0" w:line="360" w:lineRule="auto"/>
              <w:ind w:left="29"/>
              <w:jc w:val="center"/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</w:pPr>
            <w:r w:rsidRPr="005C0358">
              <w:rPr>
                <w:rFonts w:ascii="Aptos" w:eastAsia="Calibri" w:hAnsi="Aptos" w:cs="Calibri"/>
                <w:color w:val="000000"/>
                <w:kern w:val="2"/>
                <w:sz w:val="18"/>
                <w:szCs w:val="18"/>
                <w:lang w:val="en-GB"/>
              </w:rPr>
              <w:t>0,4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5FA858C6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0%</w:t>
            </w:r>
          </w:p>
        </w:tc>
        <w:tc>
          <w:tcPr>
            <w:tcW w:w="1181" w:type="dxa"/>
            <w:shd w:val="clear" w:color="auto" w:fill="F2F2F2" w:themeFill="background1" w:themeFillShade="F2"/>
          </w:tcPr>
          <w:p w14:paraId="58629419" w14:textId="77777777" w:rsidR="00442367" w:rsidRPr="005C0358" w:rsidRDefault="00442367" w:rsidP="00175FB1">
            <w:pPr>
              <w:jc w:val="center"/>
              <w:rPr>
                <w:rFonts w:ascii="Aptos" w:hAnsi="Aptos"/>
                <w:sz w:val="18"/>
                <w:szCs w:val="18"/>
                <w:lang w:val="en-GB"/>
              </w:rPr>
            </w:pPr>
            <w:r w:rsidRPr="005C0358">
              <w:rPr>
                <w:rFonts w:ascii="Aptos" w:hAnsi="Aptos"/>
                <w:sz w:val="18"/>
                <w:szCs w:val="18"/>
                <w:lang w:val="en-GB"/>
              </w:rPr>
              <w:t>6%</w:t>
            </w:r>
          </w:p>
        </w:tc>
      </w:tr>
    </w:tbl>
    <w:p w14:paraId="7EF600F7" w14:textId="77777777" w:rsidR="00442367" w:rsidRPr="00A2517F" w:rsidRDefault="00442367" w:rsidP="00442367">
      <w:pPr>
        <w:rPr>
          <w:rFonts w:ascii="Aptos" w:hAnsi="Aptos"/>
          <w:sz w:val="18"/>
          <w:szCs w:val="18"/>
        </w:rPr>
      </w:pPr>
    </w:p>
    <w:p w14:paraId="3E8FF4DF" w14:textId="77777777" w:rsidR="00442367" w:rsidRPr="00FD019D" w:rsidRDefault="00442367" w:rsidP="00442367">
      <w:pPr>
        <w:spacing w:line="360" w:lineRule="auto"/>
        <w:rPr>
          <w:rFonts w:ascii="Aptos" w:hAnsi="Aptos"/>
          <w:lang w:val="en-GB"/>
        </w:rPr>
      </w:pPr>
    </w:p>
    <w:p w14:paraId="33B1F3A4" w14:textId="77777777" w:rsidR="00442367" w:rsidRPr="00FD019D" w:rsidRDefault="00442367" w:rsidP="00442367">
      <w:pPr>
        <w:spacing w:line="360" w:lineRule="auto"/>
        <w:rPr>
          <w:rFonts w:ascii="Aptos" w:hAnsi="Aptos"/>
          <w:lang w:val="en-GB"/>
        </w:rPr>
      </w:pPr>
    </w:p>
    <w:p w14:paraId="4CDCB23E" w14:textId="77777777" w:rsidR="00442367" w:rsidRPr="00FD019D" w:rsidRDefault="00442367" w:rsidP="00442367">
      <w:pPr>
        <w:spacing w:line="360" w:lineRule="auto"/>
        <w:rPr>
          <w:rFonts w:ascii="Aptos" w:hAnsi="Aptos"/>
          <w:lang w:val="en-GB"/>
        </w:rPr>
      </w:pPr>
    </w:p>
    <w:p w14:paraId="49AEE24B" w14:textId="77777777" w:rsidR="00442367" w:rsidRPr="00FD019D" w:rsidRDefault="00442367" w:rsidP="00442367">
      <w:pPr>
        <w:spacing w:line="360" w:lineRule="auto"/>
        <w:rPr>
          <w:rFonts w:ascii="Aptos" w:hAnsi="Aptos"/>
          <w:lang w:val="en-GB"/>
        </w:rPr>
      </w:pPr>
    </w:p>
    <w:p w14:paraId="37C2415A" w14:textId="77777777" w:rsidR="00442367" w:rsidRPr="004D59B5" w:rsidRDefault="00442367" w:rsidP="00442367">
      <w:pPr>
        <w:rPr>
          <w:lang w:val="en-GB"/>
        </w:rPr>
      </w:pPr>
    </w:p>
    <w:p w14:paraId="1F0E7394" w14:textId="7AAB3358" w:rsidR="002D2642" w:rsidRDefault="002D2642">
      <w:r>
        <w:br w:type="page"/>
      </w:r>
    </w:p>
    <w:p w14:paraId="430EFF97" w14:textId="3B4AC607" w:rsidR="00A6731A" w:rsidRPr="00A6731A" w:rsidRDefault="00A6731A">
      <w:pPr>
        <w:rPr>
          <w:b/>
          <w:bCs/>
          <w:lang w:val="en-GB"/>
        </w:rPr>
      </w:pPr>
      <w:r w:rsidRPr="00A6731A">
        <w:rPr>
          <w:b/>
          <w:bCs/>
          <w:lang w:val="en-GB"/>
        </w:rPr>
        <w:lastRenderedPageBreak/>
        <w:t>Table S3: Distribution of parenteral and enteral nutrition</w:t>
      </w:r>
    </w:p>
    <w:tbl>
      <w:tblPr>
        <w:tblW w:w="9634" w:type="dxa"/>
        <w:tblInd w:w="-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17"/>
        <w:gridCol w:w="2112"/>
        <w:gridCol w:w="2114"/>
        <w:gridCol w:w="1491"/>
      </w:tblGrid>
      <w:tr w:rsidR="00A6731A" w:rsidRPr="00F845D8" w14:paraId="56E0BDD5" w14:textId="77777777" w:rsidTr="00DB432D">
        <w:trPr>
          <w:trHeight w:val="419"/>
        </w:trPr>
        <w:tc>
          <w:tcPr>
            <w:tcW w:w="391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027D0" w14:textId="77777777" w:rsidR="00A6731A" w:rsidRPr="00F63B5A" w:rsidRDefault="00A6731A" w:rsidP="00DB432D">
            <w:pPr>
              <w:spacing w:after="0" w:line="360" w:lineRule="auto"/>
              <w:ind w:left="34"/>
              <w:jc w:val="both"/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</w:pPr>
            <w:r w:rsidRPr="00F63B5A"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  <w:t>N=69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415E1" w14:textId="02F88AA3" w:rsidR="00A6731A" w:rsidRPr="00F63B5A" w:rsidRDefault="00A6731A" w:rsidP="00DB432D">
            <w:pPr>
              <w:spacing w:after="0" w:line="360" w:lineRule="auto"/>
              <w:jc w:val="center"/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</w:pPr>
            <w:r w:rsidRPr="00F63B5A"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  <w:t>ASP</w:t>
            </w:r>
            <w:r w:rsidRPr="00F63B5A"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  <w:br/>
              <w:t>(n=39)</w:t>
            </w:r>
          </w:p>
        </w:tc>
        <w:tc>
          <w:tcPr>
            <w:tcW w:w="2114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81EDF" w14:textId="13EB41DF" w:rsidR="00A6731A" w:rsidRPr="00F63B5A" w:rsidRDefault="00A6731A" w:rsidP="00DB432D">
            <w:pPr>
              <w:spacing w:after="0" w:line="360" w:lineRule="auto"/>
              <w:ind w:firstLine="21"/>
              <w:jc w:val="center"/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</w:pPr>
            <w:proofErr w:type="spellStart"/>
            <w:r w:rsidRPr="00F63B5A"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  <w:t>pIPA</w:t>
            </w:r>
            <w:proofErr w:type="spellEnd"/>
            <w:r w:rsidRPr="00F63B5A">
              <w:rPr>
                <w:rFonts w:ascii="Aptos" w:eastAsia="Calibri" w:hAnsi="Aptos" w:cs="Times New Roman"/>
                <w:b/>
                <w:sz w:val="18"/>
                <w:szCs w:val="18"/>
                <w:lang w:eastAsia="zh-CN" w:bidi="hi-IN"/>
              </w:rPr>
              <w:br/>
              <w:t>(n=30)</w:t>
            </w:r>
          </w:p>
        </w:tc>
        <w:tc>
          <w:tcPr>
            <w:tcW w:w="149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52B73" w14:textId="77777777" w:rsidR="00A6731A" w:rsidRPr="00F63B5A" w:rsidRDefault="00A6731A" w:rsidP="00DB432D">
            <w:pPr>
              <w:spacing w:after="0" w:line="360" w:lineRule="auto"/>
              <w:jc w:val="center"/>
              <w:rPr>
                <w:rFonts w:ascii="Aptos" w:eastAsia="Calibri" w:hAnsi="Aptos" w:cs="Times New Roman"/>
                <w:b/>
                <w:i/>
                <w:sz w:val="18"/>
                <w:szCs w:val="18"/>
                <w:lang w:eastAsia="zh-CN" w:bidi="hi-IN"/>
              </w:rPr>
            </w:pPr>
            <w:r w:rsidRPr="00F63B5A">
              <w:rPr>
                <w:rFonts w:ascii="Aptos" w:eastAsia="Calibri" w:hAnsi="Aptos" w:cs="Times New Roman"/>
                <w:b/>
                <w:i/>
                <w:sz w:val="18"/>
                <w:szCs w:val="18"/>
                <w:lang w:eastAsia="zh-CN" w:bidi="hi-IN"/>
              </w:rPr>
              <w:t>p</w:t>
            </w:r>
          </w:p>
        </w:tc>
      </w:tr>
      <w:tr w:rsidR="00A6731A" w:rsidRPr="00F845D8" w14:paraId="07CF0783" w14:textId="77777777" w:rsidTr="00DB432D">
        <w:trPr>
          <w:trHeight w:val="300"/>
        </w:trPr>
        <w:tc>
          <w:tcPr>
            <w:tcW w:w="3917" w:type="dxa"/>
            <w:tcBorders>
              <w:top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F7351" w14:textId="6BBAA8A2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GB" w:eastAsia="zh-CN" w:bidi="hi-IN"/>
              </w:rPr>
            </w:pPr>
            <w:bookmarkStart w:id="0" w:name="_GoBack"/>
            <w:bookmarkEnd w:id="0"/>
            <w:r w:rsidRPr="004808D8"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  <w:t xml:space="preserve">Parenteral </w:t>
            </w:r>
            <w:r w:rsidR="006D0EF8" w:rsidRPr="004808D8"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  <w:t>nutrition</w:t>
            </w:r>
            <w:r w:rsidRPr="004808D8"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  <w:t xml:space="preserve"> (yes)</w:t>
            </w:r>
          </w:p>
        </w:tc>
        <w:tc>
          <w:tcPr>
            <w:tcW w:w="2112" w:type="dxa"/>
            <w:tcBorders>
              <w:top w:val="single" w:sz="2" w:space="0" w:color="000000"/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7A339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30 (77%)</w:t>
            </w:r>
          </w:p>
        </w:tc>
        <w:tc>
          <w:tcPr>
            <w:tcW w:w="2114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8F68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28 (93%)</w:t>
            </w:r>
          </w:p>
        </w:tc>
        <w:tc>
          <w:tcPr>
            <w:tcW w:w="1491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3707B" w14:textId="77777777" w:rsidR="00A6731A" w:rsidRPr="00F63B5A" w:rsidRDefault="00A6731A" w:rsidP="00A6731A">
            <w:pPr>
              <w:spacing w:after="0" w:line="360" w:lineRule="auto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>0.2</w:t>
            </w:r>
          </w:p>
        </w:tc>
      </w:tr>
      <w:tr w:rsidR="00A6731A" w:rsidRPr="00F845D8" w14:paraId="1772B65A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FE47D" w14:textId="77777777" w:rsidR="00A6731A" w:rsidRPr="00072C47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 xml:space="preserve">Enteral </w:t>
            </w:r>
            <w:proofErr w:type="spellStart"/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>nutrition</w:t>
            </w:r>
            <w:proofErr w:type="spellEnd"/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 xml:space="preserve"> (</w:t>
            </w:r>
            <w:proofErr w:type="spellStart"/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>yes</w:t>
            </w:r>
            <w:proofErr w:type="spellEnd"/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>)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D5637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23 (59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6EC5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21 (7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35FE5" w14:textId="77777777" w:rsidR="00A6731A" w:rsidRPr="00F63B5A" w:rsidRDefault="00A6731A" w:rsidP="00A6731A">
            <w:pPr>
              <w:spacing w:after="0" w:line="360" w:lineRule="auto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  <w:t>0.6</w:t>
            </w:r>
          </w:p>
        </w:tc>
      </w:tr>
      <w:tr w:rsidR="00A6731A" w:rsidRPr="00F845D8" w14:paraId="001BF508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A4C3A" w14:textId="77777777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GB" w:eastAsia="zh-CN" w:bidi="hi-IN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Fresubin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Hepa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B0305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A844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5 (17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6FD30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16B15DD0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3D82C" w14:textId="77777777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Fresubin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Energy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Fibre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8E688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da-DK" w:eastAsia="zh-CN" w:bidi="hi-IN"/>
              </w:rPr>
            </w:pPr>
            <w:r>
              <w:rPr>
                <w:rFonts w:ascii="Calibri" w:hAnsi="Calibri"/>
                <w:sz w:val="20"/>
              </w:rPr>
              <w:t>1 (2.7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0A966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da-DK"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F9E87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62874888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8B3F4" w14:textId="77777777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Isosource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Optifibre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C64BE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14 (38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1A357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11 (37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4240A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2452AA11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66C62" w14:textId="77777777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bCs/>
                <w:sz w:val="18"/>
                <w:szCs w:val="18"/>
                <w:lang w:val="en-GB" w:eastAsia="zh-CN" w:bidi="hi-IN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Nutrison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Energy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8F53E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53F4A" w14:textId="77777777" w:rsidR="00A6731A" w:rsidRPr="00F63B5A" w:rsidRDefault="00A6731A" w:rsidP="00DB432D">
            <w:pPr>
              <w:spacing w:after="0" w:line="360" w:lineRule="auto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9C5B5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35447FCC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304A7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bCs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Fortijuice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6302B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2AF9F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843F9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02663E3D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794DF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Peptamen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6E7BC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3 (8.1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4DE07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69E5E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</w:p>
        </w:tc>
      </w:tr>
      <w:tr w:rsidR="00A6731A" w:rsidRPr="00F845D8" w14:paraId="04057F66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E6595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r w:rsidRPr="007A3407">
              <w:rPr>
                <w:rFonts w:ascii="Calibri" w:hAnsi="Calibri"/>
                <w:sz w:val="20"/>
              </w:rPr>
              <w:t>Fresubin HP Energy</w:t>
            </w:r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BA2E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25844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1 (3.3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11594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27112209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51B1C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Nutrison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Multifibre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DDDB6" w14:textId="77777777" w:rsidR="00A6731A" w:rsidRPr="00F63B5A" w:rsidRDefault="00A6731A" w:rsidP="00DB432D">
            <w:pPr>
              <w:spacing w:after="0" w:line="360" w:lineRule="auto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F4F1A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A9D4B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5B1D9CF0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37A4D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Nutrison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Soya</w:t>
            </w:r>
            <w:proofErr w:type="spellEnd"/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7BD4E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2 (5.4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6314D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E3A41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66656005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A8E6A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Nutriflex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Omega</w:t>
            </w:r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62937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1 (2.7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7D901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CD3C7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</w:p>
        </w:tc>
      </w:tr>
      <w:tr w:rsidR="00A6731A" w:rsidRPr="00F845D8" w14:paraId="5A07D763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17AC7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Nepro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HP</w:t>
            </w:r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011C3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1 (2.7%)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64E24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3 (10%)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08EED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</w:p>
        </w:tc>
      </w:tr>
      <w:tr w:rsidR="00A6731A" w:rsidRPr="00F845D8" w14:paraId="0ACE56B6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EE121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 w:rsidRPr="007A3407">
              <w:rPr>
                <w:rFonts w:ascii="Calibri" w:hAnsi="Calibri"/>
                <w:sz w:val="20"/>
              </w:rPr>
              <w:t>Restoric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7A3407">
              <w:rPr>
                <w:rFonts w:ascii="Calibri" w:hAnsi="Calibri"/>
                <w:sz w:val="20"/>
              </w:rPr>
              <w:t>Nephro</w:t>
            </w:r>
            <w:proofErr w:type="spellEnd"/>
            <w:r w:rsidRPr="007A3407">
              <w:rPr>
                <w:rFonts w:ascii="Calibri" w:hAnsi="Calibri"/>
                <w:sz w:val="20"/>
              </w:rPr>
              <w:t xml:space="preserve"> Intensiv</w:t>
            </w:r>
            <w:r w:rsidRPr="002D1BF7">
              <w:rPr>
                <w:rFonts w:ascii="Calibri" w:hAnsi="Calibri" w:cs="Calibri"/>
                <w:sz w:val="20"/>
                <w:vertAlign w:val="superscript"/>
              </w:rPr>
              <w:t>©</w:t>
            </w:r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FABF7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52209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1 (3.3%)</w:t>
            </w:r>
          </w:p>
        </w:tc>
        <w:tc>
          <w:tcPr>
            <w:tcW w:w="14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77E1F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</w:p>
        </w:tc>
      </w:tr>
      <w:tr w:rsidR="00A6731A" w:rsidRPr="00F845D8" w14:paraId="6DDE1FD3" w14:textId="77777777" w:rsidTr="00DB432D">
        <w:trPr>
          <w:trHeight w:val="300"/>
        </w:trPr>
        <w:tc>
          <w:tcPr>
            <w:tcW w:w="3917" w:type="dxa"/>
            <w:tcBorders>
              <w:righ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149E1" w14:textId="77777777" w:rsidR="00A6731A" w:rsidRPr="007A3407" w:rsidRDefault="00A6731A" w:rsidP="00DB432D">
            <w:pPr>
              <w:spacing w:after="0" w:line="360" w:lineRule="auto"/>
              <w:jc w:val="both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    </w:t>
            </w:r>
            <w:proofErr w:type="spellStart"/>
            <w:r>
              <w:rPr>
                <w:rFonts w:ascii="Calibri" w:hAnsi="Calibri"/>
                <w:sz w:val="20"/>
              </w:rPr>
              <w:t>Unknown</w:t>
            </w:r>
            <w:proofErr w:type="spellEnd"/>
          </w:p>
        </w:tc>
        <w:tc>
          <w:tcPr>
            <w:tcW w:w="2112" w:type="dxa"/>
            <w:tcBorders>
              <w:left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BF455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211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588A" w14:textId="77777777" w:rsidR="00A6731A" w:rsidRPr="00F63B5A" w:rsidRDefault="00A6731A" w:rsidP="00DB432D">
            <w:pPr>
              <w:spacing w:after="0" w:line="360" w:lineRule="auto"/>
              <w:ind w:left="34"/>
              <w:jc w:val="center"/>
              <w:rPr>
                <w:rFonts w:ascii="Aptos" w:eastAsia="Calibri" w:hAnsi="Aptos" w:cs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91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6830C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  <w:tr w:rsidR="00A6731A" w:rsidRPr="00F845D8" w14:paraId="6D01880F" w14:textId="77777777" w:rsidTr="00DB432D">
        <w:trPr>
          <w:trHeight w:val="300"/>
        </w:trPr>
        <w:tc>
          <w:tcPr>
            <w:tcW w:w="391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7D1E4" w14:textId="15A8ACC4" w:rsidR="00A6731A" w:rsidRPr="008E06A4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val="en-GB" w:eastAsia="zh-CN" w:bidi="hi-IN"/>
              </w:rPr>
            </w:pPr>
          </w:p>
        </w:tc>
        <w:tc>
          <w:tcPr>
            <w:tcW w:w="2112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C1BEC" w14:textId="77777777" w:rsidR="00A6731A" w:rsidRPr="00F63B5A" w:rsidRDefault="00A6731A" w:rsidP="00DB432D">
            <w:pPr>
              <w:spacing w:after="0" w:line="360" w:lineRule="auto"/>
              <w:ind w:left="34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  <w:tc>
          <w:tcPr>
            <w:tcW w:w="211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835ED" w14:textId="77777777" w:rsidR="00A6731A" w:rsidRPr="00F63B5A" w:rsidRDefault="00A6731A" w:rsidP="00DB432D">
            <w:pPr>
              <w:spacing w:after="0" w:line="360" w:lineRule="auto"/>
              <w:ind w:left="34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  <w:tc>
          <w:tcPr>
            <w:tcW w:w="1491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9B569" w14:textId="77777777" w:rsidR="00A6731A" w:rsidRPr="00F63B5A" w:rsidRDefault="00A6731A" w:rsidP="00DB432D">
            <w:pPr>
              <w:spacing w:after="0" w:line="360" w:lineRule="auto"/>
              <w:jc w:val="both"/>
              <w:rPr>
                <w:rFonts w:ascii="Aptos" w:eastAsia="Calibri" w:hAnsi="Aptos" w:cs="Times New Roman"/>
                <w:sz w:val="18"/>
                <w:szCs w:val="18"/>
                <w:lang w:eastAsia="zh-CN" w:bidi="hi-IN"/>
              </w:rPr>
            </w:pPr>
          </w:p>
        </w:tc>
      </w:tr>
    </w:tbl>
    <w:p w14:paraId="725FD1F0" w14:textId="614C92EF" w:rsidR="00072C47" w:rsidRDefault="00072C47" w:rsidP="007A3407"/>
    <w:sectPr w:rsidR="00072C47" w:rsidSect="007D6D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A71DB"/>
    <w:multiLevelType w:val="hybridMultilevel"/>
    <w:tmpl w:val="41A2430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2A76F9"/>
    <w:multiLevelType w:val="hybridMultilevel"/>
    <w:tmpl w:val="FAC8630A"/>
    <w:lvl w:ilvl="0" w:tplc="D3A01D0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3E4B40"/>
    <w:multiLevelType w:val="hybridMultilevel"/>
    <w:tmpl w:val="43EAE4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367"/>
    <w:rsid w:val="00072C47"/>
    <w:rsid w:val="000C33ED"/>
    <w:rsid w:val="00117C80"/>
    <w:rsid w:val="00181C2E"/>
    <w:rsid w:val="002D1BF7"/>
    <w:rsid w:val="002D2642"/>
    <w:rsid w:val="002D40F6"/>
    <w:rsid w:val="002F0632"/>
    <w:rsid w:val="003614CB"/>
    <w:rsid w:val="003E06CD"/>
    <w:rsid w:val="00442367"/>
    <w:rsid w:val="004808D8"/>
    <w:rsid w:val="00483D94"/>
    <w:rsid w:val="00513254"/>
    <w:rsid w:val="00582DB8"/>
    <w:rsid w:val="006B0137"/>
    <w:rsid w:val="006D0EF8"/>
    <w:rsid w:val="007A3407"/>
    <w:rsid w:val="007D6DAD"/>
    <w:rsid w:val="00A10EC0"/>
    <w:rsid w:val="00A66890"/>
    <w:rsid w:val="00A6731A"/>
    <w:rsid w:val="00B417A1"/>
    <w:rsid w:val="00B956AE"/>
    <w:rsid w:val="00E904F7"/>
    <w:rsid w:val="00FA164B"/>
    <w:rsid w:val="00FD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55688"/>
  <w15:chartTrackingRefBased/>
  <w15:docId w15:val="{76E8E921-FF9C-4472-AD13-3C3C0750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2367"/>
  </w:style>
  <w:style w:type="paragraph" w:styleId="berschrift1">
    <w:name w:val="heading 1"/>
    <w:basedOn w:val="Standard"/>
    <w:next w:val="Standard"/>
    <w:link w:val="berschrift1Zchn"/>
    <w:uiPriority w:val="9"/>
    <w:qFormat/>
    <w:rsid w:val="00442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2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2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2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2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2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2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2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2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2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2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23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23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3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23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23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23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2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2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2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2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2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23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23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23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2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23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236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4236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42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bler</dc:creator>
  <cp:keywords/>
  <dc:description/>
  <cp:lastModifiedBy>Dubler, Simon Heinz, Dr. med.</cp:lastModifiedBy>
  <cp:revision>2</cp:revision>
  <dcterms:created xsi:type="dcterms:W3CDTF">2024-12-02T11:23:00Z</dcterms:created>
  <dcterms:modified xsi:type="dcterms:W3CDTF">2024-12-02T11:23:00Z</dcterms:modified>
</cp:coreProperties>
</file>